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7AE96" w14:textId="77777777" w:rsidR="0033553C" w:rsidRPr="009F393F" w:rsidRDefault="0033553C" w:rsidP="0033553C">
      <w:pPr>
        <w:pStyle w:val="Titre"/>
        <w:jc w:val="left"/>
        <w:rPr>
          <w:sz w:val="24"/>
          <w:szCs w:val="22"/>
        </w:rPr>
      </w:pPr>
      <w:r w:rsidRPr="009F393F">
        <w:t>Supplementary</w:t>
      </w:r>
      <w:r w:rsidRPr="00316153">
        <w:t xml:space="preserve"> Table 1</w:t>
      </w:r>
    </w:p>
    <w:p w14:paraId="48818563" w14:textId="77777777" w:rsidR="0033553C" w:rsidRPr="00316153" w:rsidRDefault="0033553C" w:rsidP="0033553C">
      <w:pPr>
        <w:pStyle w:val="AuthorList"/>
      </w:pPr>
      <w:r w:rsidRPr="00316153">
        <w:t xml:space="preserve">Data </w:t>
      </w:r>
      <w:r w:rsidRPr="009F393F">
        <w:t>analysis</w:t>
      </w:r>
      <w:r w:rsidRPr="00316153">
        <w:t xml:space="preserve"> of RNA-seq in PC-3M and PC-3M-Luc-C6 cell lines.</w:t>
      </w:r>
    </w:p>
    <w:tbl>
      <w:tblPr>
        <w:tblStyle w:val="Grilledutableau"/>
        <w:tblW w:w="9923" w:type="dxa"/>
        <w:jc w:val="center"/>
        <w:tblLook w:val="04A0" w:firstRow="1" w:lastRow="0" w:firstColumn="1" w:lastColumn="0" w:noHBand="0" w:noVBand="1"/>
      </w:tblPr>
      <w:tblGrid>
        <w:gridCol w:w="2694"/>
        <w:gridCol w:w="2015"/>
        <w:gridCol w:w="1549"/>
        <w:gridCol w:w="1759"/>
        <w:gridCol w:w="1906"/>
      </w:tblGrid>
      <w:tr w:rsidR="0033553C" w14:paraId="5FAE105A" w14:textId="77777777" w:rsidTr="00577064">
        <w:trPr>
          <w:trHeight w:val="185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E6F916" w14:textId="77777777" w:rsidR="0033553C" w:rsidRPr="00577064" w:rsidRDefault="0033553C" w:rsidP="00F33562">
            <w:pPr>
              <w:rPr>
                <w:b/>
                <w:bCs/>
                <w:sz w:val="20"/>
                <w:szCs w:val="20"/>
              </w:rPr>
            </w:pPr>
            <w:r w:rsidRPr="00577064">
              <w:rPr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2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E9DD4" w14:textId="77777777" w:rsidR="0033553C" w:rsidRPr="00577064" w:rsidRDefault="0033553C" w:rsidP="00F33562">
            <w:pPr>
              <w:rPr>
                <w:b/>
                <w:bCs/>
                <w:sz w:val="20"/>
                <w:szCs w:val="20"/>
              </w:rPr>
            </w:pPr>
            <w:r w:rsidRPr="00577064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29A9E1" w14:textId="77777777" w:rsidR="0033553C" w:rsidRPr="00577064" w:rsidRDefault="0033553C" w:rsidP="00F33562">
            <w:pPr>
              <w:rPr>
                <w:b/>
                <w:bCs/>
                <w:sz w:val="20"/>
                <w:szCs w:val="20"/>
              </w:rPr>
            </w:pPr>
            <w:r w:rsidRPr="00577064">
              <w:rPr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66EABE" w14:textId="77777777" w:rsidR="0033553C" w:rsidRPr="00577064" w:rsidRDefault="0033553C" w:rsidP="00F33562">
            <w:pPr>
              <w:rPr>
                <w:b/>
                <w:bCs/>
                <w:sz w:val="20"/>
                <w:szCs w:val="20"/>
              </w:rPr>
            </w:pPr>
            <w:r w:rsidRPr="00577064">
              <w:rPr>
                <w:b/>
                <w:bCs/>
                <w:sz w:val="20"/>
                <w:szCs w:val="20"/>
              </w:rPr>
              <w:t>Reads mapped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4831E0" w14:textId="77777777" w:rsidR="0033553C" w:rsidRPr="00577064" w:rsidRDefault="0033553C" w:rsidP="00F33562">
            <w:pPr>
              <w:rPr>
                <w:b/>
                <w:bCs/>
                <w:sz w:val="20"/>
                <w:szCs w:val="20"/>
              </w:rPr>
            </w:pPr>
            <w:r w:rsidRPr="00577064">
              <w:rPr>
                <w:b/>
                <w:bCs/>
                <w:sz w:val="20"/>
                <w:szCs w:val="20"/>
              </w:rPr>
              <w:t>% of reads mapped</w:t>
            </w:r>
          </w:p>
        </w:tc>
      </w:tr>
      <w:tr w:rsidR="0033553C" w14:paraId="52F6E372" w14:textId="77777777" w:rsidTr="00F33562">
        <w:trPr>
          <w:trHeight w:val="228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B62C74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sz w:val="20"/>
                <w:szCs w:val="20"/>
              </w:rPr>
              <w:t>PC-3M</w:t>
            </w:r>
            <w:r w:rsidRPr="00AD6548">
              <w:rPr>
                <w:i/>
                <w:iCs/>
                <w:sz w:val="20"/>
                <w:szCs w:val="20"/>
                <w:vertAlign w:val="superscript"/>
              </w:rPr>
              <w:t>trpv6+/+</w:t>
            </w:r>
          </w:p>
        </w:tc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D43D39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wt_1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3DA0CD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31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674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480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4EC44B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31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387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1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CD59B3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82274439208</w:t>
            </w:r>
          </w:p>
        </w:tc>
      </w:tr>
      <w:tr w:rsidR="0033553C" w14:paraId="24E3D838" w14:textId="77777777" w:rsidTr="00F33562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648067D3" w14:textId="77777777" w:rsidR="0033553C" w:rsidRPr="00AD6548" w:rsidRDefault="0033553C" w:rsidP="00F33562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FA92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wt_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829D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8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365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9721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8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97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35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9B83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851598723391</w:t>
            </w:r>
          </w:p>
        </w:tc>
      </w:tr>
      <w:tr w:rsidR="0033553C" w14:paraId="249B498F" w14:textId="77777777" w:rsidTr="00F33562">
        <w:trPr>
          <w:jc w:val="center"/>
        </w:trPr>
        <w:tc>
          <w:tcPr>
            <w:tcW w:w="269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3EA97D6" w14:textId="77777777" w:rsidR="0033553C" w:rsidRPr="00AD6548" w:rsidRDefault="0033553C" w:rsidP="00F33562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CFCF1F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wt_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49C50E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413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9A065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21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37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2B3BA0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560327378675</w:t>
            </w:r>
          </w:p>
        </w:tc>
      </w:tr>
      <w:tr w:rsidR="0033553C" w14:paraId="5626A029" w14:textId="77777777" w:rsidTr="00F33562">
        <w:trPr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461C405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sz w:val="20"/>
                <w:szCs w:val="20"/>
              </w:rPr>
              <w:t>PC-3M</w:t>
            </w:r>
            <w:r w:rsidRPr="00AD6548">
              <w:rPr>
                <w:i/>
                <w:iCs/>
                <w:sz w:val="20"/>
                <w:szCs w:val="20"/>
                <w:vertAlign w:val="superscript"/>
              </w:rPr>
              <w:t>trpv6-/-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A9E22F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KO_1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571458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67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293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26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B443B1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67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12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62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95C154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313806044861</w:t>
            </w:r>
          </w:p>
        </w:tc>
      </w:tr>
      <w:tr w:rsidR="0033553C" w14:paraId="0A102CE8" w14:textId="77777777" w:rsidTr="00F33562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22DB2D46" w14:textId="77777777" w:rsidR="0033553C" w:rsidRPr="00AD6548" w:rsidRDefault="0033553C" w:rsidP="00F33562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8AE1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KO_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B946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697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89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7C9C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461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3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3FC5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03258163804</w:t>
            </w:r>
          </w:p>
        </w:tc>
      </w:tr>
      <w:tr w:rsidR="0033553C" w14:paraId="41229813" w14:textId="77777777" w:rsidTr="00F33562">
        <w:trPr>
          <w:jc w:val="center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976692" w14:textId="77777777" w:rsidR="0033553C" w:rsidRPr="00AD6548" w:rsidRDefault="0033553C" w:rsidP="00F33562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6C1E9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KO_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89DD70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84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9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00EAB4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68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8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38CD22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299316479971</w:t>
            </w:r>
          </w:p>
        </w:tc>
      </w:tr>
      <w:tr w:rsidR="0033553C" w14:paraId="5A2E34AC" w14:textId="77777777" w:rsidTr="00F33562">
        <w:trPr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30DB27" w14:textId="77777777" w:rsidR="0033553C" w:rsidRDefault="0033553C" w:rsidP="00F33562">
            <w:pPr>
              <w:rPr>
                <w:i/>
                <w:iCs/>
                <w:sz w:val="20"/>
                <w:szCs w:val="20"/>
                <w:vertAlign w:val="superscript"/>
              </w:rPr>
            </w:pPr>
            <w:r w:rsidRPr="00AD6548">
              <w:rPr>
                <w:sz w:val="20"/>
                <w:szCs w:val="20"/>
              </w:rPr>
              <w:t>PC-3M-Luc-C6</w:t>
            </w:r>
            <w:r w:rsidRPr="00AD6548">
              <w:rPr>
                <w:i/>
                <w:iCs/>
                <w:sz w:val="20"/>
                <w:szCs w:val="20"/>
                <w:vertAlign w:val="superscript"/>
              </w:rPr>
              <w:t>trpv6+/+</w:t>
            </w:r>
          </w:p>
          <w:p w14:paraId="58546798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sz w:val="20"/>
                <w:szCs w:val="20"/>
              </w:rPr>
              <w:t>+mCherry</w:t>
            </w:r>
          </w:p>
        </w:tc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1718CC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Luc_C6_1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1F1723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87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040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868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C76911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86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825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400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16725D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524519171845</w:t>
            </w:r>
          </w:p>
        </w:tc>
      </w:tr>
      <w:tr w:rsidR="0033553C" w14:paraId="6E1A48C2" w14:textId="77777777" w:rsidTr="00F33562">
        <w:trPr>
          <w:jc w:val="center"/>
        </w:trPr>
        <w:tc>
          <w:tcPr>
            <w:tcW w:w="269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A790FD" w14:textId="77777777" w:rsidR="0033553C" w:rsidRPr="00AD6548" w:rsidRDefault="0033553C" w:rsidP="00F33562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71FFF7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Luc_C6_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75A090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5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855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9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9D9BA3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5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691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4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68A8A2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845302458787</w:t>
            </w:r>
          </w:p>
        </w:tc>
      </w:tr>
      <w:tr w:rsidR="0033553C" w14:paraId="60703019" w14:textId="77777777" w:rsidTr="00F33562">
        <w:trPr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6628B3" w14:textId="77777777" w:rsidR="0033553C" w:rsidRDefault="0033553C" w:rsidP="00F33562">
            <w:pPr>
              <w:rPr>
                <w:i/>
                <w:iCs/>
                <w:sz w:val="20"/>
                <w:szCs w:val="20"/>
                <w:vertAlign w:val="superscript"/>
              </w:rPr>
            </w:pPr>
            <w:r w:rsidRPr="00AD6548">
              <w:rPr>
                <w:sz w:val="20"/>
                <w:szCs w:val="20"/>
              </w:rPr>
              <w:t>PC-3M-Luc-C6</w:t>
            </w:r>
            <w:r w:rsidRPr="00AD6548">
              <w:rPr>
                <w:i/>
                <w:iCs/>
                <w:sz w:val="20"/>
                <w:szCs w:val="20"/>
                <w:vertAlign w:val="superscript"/>
              </w:rPr>
              <w:t>trpv6+/+</w:t>
            </w:r>
          </w:p>
          <w:p w14:paraId="473415FF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sz w:val="20"/>
                <w:szCs w:val="20"/>
              </w:rPr>
              <w:t>+pTRPV6</w:t>
            </w:r>
            <w:r w:rsidRPr="00AD6548">
              <w:rPr>
                <w:i/>
                <w:iCs/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3CAF9B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Luc_C6_pwt_1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2995B1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66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49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272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606C9C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66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92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155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33772F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65319330134</w:t>
            </w:r>
          </w:p>
        </w:tc>
      </w:tr>
      <w:tr w:rsidR="0033553C" w14:paraId="16C8679D" w14:textId="77777777" w:rsidTr="00F33562">
        <w:trPr>
          <w:jc w:val="center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F209BF" w14:textId="77777777" w:rsidR="0033553C" w:rsidRPr="00AD6548" w:rsidRDefault="0033553C" w:rsidP="00F33562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6CB5FC" w14:textId="77777777" w:rsidR="0033553C" w:rsidRPr="00AD6548" w:rsidRDefault="0033553C" w:rsidP="00F33562">
            <w:pPr>
              <w:rPr>
                <w:sz w:val="18"/>
                <w:szCs w:val="18"/>
              </w:rPr>
            </w:pPr>
            <w:r w:rsidRPr="00AD6548">
              <w:rPr>
                <w:sz w:val="18"/>
                <w:szCs w:val="18"/>
              </w:rPr>
              <w:t>PC3M_Luc_C6_pwt_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8E56F7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6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541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27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B3A70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6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357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77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EDCC6E" w14:textId="77777777" w:rsidR="0033553C" w:rsidRPr="00AD6548" w:rsidRDefault="0033553C" w:rsidP="00F33562">
            <w:pPr>
              <w:rPr>
                <w:sz w:val="20"/>
                <w:szCs w:val="20"/>
              </w:rPr>
            </w:pPr>
            <w:r w:rsidRPr="00AD6548">
              <w:rPr>
                <w:color w:val="333333"/>
                <w:sz w:val="20"/>
                <w:szCs w:val="20"/>
                <w:shd w:val="clear" w:color="auto" w:fill="FFFFFF"/>
              </w:rPr>
              <w:t>99.7602639851539</w:t>
            </w:r>
          </w:p>
        </w:tc>
      </w:tr>
    </w:tbl>
    <w:p w14:paraId="213BA8BC" w14:textId="77777777" w:rsidR="0033553C" w:rsidRPr="00E13E35" w:rsidRDefault="0033553C" w:rsidP="0033553C"/>
    <w:p w14:paraId="2BADF43E" w14:textId="77777777" w:rsidR="00AA11EC" w:rsidRDefault="00AA11EC"/>
    <w:sectPr w:rsidR="00AA11EC" w:rsidSect="005532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3C"/>
    <w:rsid w:val="0033553C"/>
    <w:rsid w:val="0055323F"/>
    <w:rsid w:val="00577064"/>
    <w:rsid w:val="00AA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AF2408"/>
  <w15:chartTrackingRefBased/>
  <w15:docId w15:val="{4096D6C6-80AE-8F4F-A033-E5FF4FB2B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53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553C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3355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33553C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33553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553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33553C"/>
    <w:rPr>
      <w:rFonts w:eastAsiaTheme="minorEastAsia"/>
      <w:color w:val="5A5A5A" w:themeColor="text1" w:themeTint="A5"/>
      <w:spacing w:val="15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2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2-13T14:37:00Z</dcterms:created>
  <dcterms:modified xsi:type="dcterms:W3CDTF">2023-04-15T08:03:00Z</dcterms:modified>
</cp:coreProperties>
</file>